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690A5" w14:textId="018AF59F" w:rsidR="00923EA9" w:rsidRPr="00C76665" w:rsidRDefault="00923EA9" w:rsidP="00923EA9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21CDD505">
        <w:rPr>
          <w:rFonts w:ascii="Times New Roman" w:hAnsi="Times New Roman" w:cs="Times New Roman"/>
          <w:color w:val="000000" w:themeColor="text1"/>
          <w:lang w:val="en-US"/>
        </w:rPr>
        <w:t>S</w:t>
      </w:r>
      <w:r w:rsidR="2721A779" w:rsidRPr="21CDD505">
        <w:rPr>
          <w:rFonts w:ascii="Times New Roman" w:hAnsi="Times New Roman" w:cs="Times New Roman"/>
          <w:color w:val="000000" w:themeColor="text1"/>
          <w:lang w:val="en-US"/>
        </w:rPr>
        <w:t>5</w:t>
      </w:r>
      <w:r w:rsidRPr="21CDD505">
        <w:rPr>
          <w:rFonts w:ascii="Times New Roman" w:hAnsi="Times New Roman" w:cs="Times New Roman"/>
          <w:color w:val="000000" w:themeColor="text1"/>
          <w:lang w:val="en-US"/>
        </w:rPr>
        <w:t xml:space="preserve">. Frequency and </w:t>
      </w:r>
      <w:r w:rsidRPr="21CDD505">
        <w:rPr>
          <w:rFonts w:ascii="Times New Roman" w:hAnsi="Times New Roman" w:cs="Times New Roman"/>
          <w:color w:val="000000" w:themeColor="text1"/>
        </w:rPr>
        <w:t>percentages for skin colour satisfaction (skin shade rating scale) at T1, T2, and T3</w:t>
      </w:r>
    </w:p>
    <w:tbl>
      <w:tblPr>
        <w:tblStyle w:val="TableGrid"/>
        <w:tblW w:w="11625" w:type="dxa"/>
        <w:tblInd w:w="1182" w:type="dxa"/>
        <w:tblLayout w:type="fixed"/>
        <w:tblLook w:val="04A0" w:firstRow="1" w:lastRow="0" w:firstColumn="1" w:lastColumn="0" w:noHBand="0" w:noVBand="1"/>
      </w:tblPr>
      <w:tblGrid>
        <w:gridCol w:w="1998"/>
        <w:gridCol w:w="249"/>
        <w:gridCol w:w="1156"/>
        <w:gridCol w:w="227"/>
        <w:gridCol w:w="1049"/>
        <w:gridCol w:w="850"/>
        <w:gridCol w:w="142"/>
        <w:gridCol w:w="704"/>
        <w:gridCol w:w="1564"/>
        <w:gridCol w:w="116"/>
        <w:gridCol w:w="1276"/>
        <w:gridCol w:w="26"/>
        <w:gridCol w:w="210"/>
        <w:gridCol w:w="782"/>
        <w:gridCol w:w="1276"/>
      </w:tblGrid>
      <w:tr w:rsidR="00923EA9" w:rsidRPr="00F72FE6" w14:paraId="5EC0BDD6" w14:textId="77777777" w:rsidTr="009F54CF">
        <w:trPr>
          <w:trHeight w:val="457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7F0D2" w14:textId="77777777" w:rsidR="00923EA9" w:rsidRPr="00F72FE6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E6AD4" w14:textId="77777777" w:rsidR="00923EA9" w:rsidRPr="00172A71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irl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81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505E1" w14:textId="77777777" w:rsidR="00923EA9" w:rsidRPr="00C81D82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F71CA" w14:textId="77777777" w:rsidR="00923EA9" w:rsidRPr="00172A71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29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D1F56" w14:textId="77777777" w:rsidR="00923EA9" w:rsidRPr="00172A71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Boy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57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7EEA1" w14:textId="77777777" w:rsidR="00923EA9" w:rsidRPr="00C81D82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A356F" w14:textId="77777777" w:rsidR="00923EA9" w:rsidRPr="00172A71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923EA9" w:rsidRPr="00F72FE6" w14:paraId="762ED592" w14:textId="77777777" w:rsidTr="009F54CF">
        <w:trPr>
          <w:trHeight w:val="457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FB268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BF654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</w:p>
          <w:p w14:paraId="2915D759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2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33B36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</w:p>
          <w:p w14:paraId="1F336434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9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7F3B6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D5846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03006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  <w:p w14:paraId="519F31AB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66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13EA4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  <w:p w14:paraId="590D0B65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1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AF828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F07E5" w14:textId="77777777" w:rsidR="00923EA9" w:rsidRPr="00172A71" w:rsidRDefault="00923EA9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23EA9" w:rsidRPr="00F72FE6" w14:paraId="5779FC0F" w14:textId="77777777" w:rsidTr="009F54CF">
        <w:trPr>
          <w:trHeight w:val="228"/>
        </w:trPr>
        <w:tc>
          <w:tcPr>
            <w:tcW w:w="9357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44C21" w14:textId="77777777" w:rsidR="00923EA9" w:rsidRDefault="00923EA9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1</w:t>
            </w:r>
          </w:p>
          <w:p w14:paraId="6EA98532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CF10" w14:textId="77777777" w:rsidR="00923EA9" w:rsidRPr="004B296B" w:rsidRDefault="00923EA9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F9B6A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923EA9" w:rsidRPr="00F72FE6" w14:paraId="7B88ED29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DC7C16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2C90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03 (31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8130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05 (32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FA20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F7CB4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E3D0E8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43 (36.5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62EDF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79 (3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FFAE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9C93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9662E9B" w14:textId="77777777" w:rsidTr="009F54CF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EFF483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2257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06 (47.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35A7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14 (49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3193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DBC435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A6FC54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68 (40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EF436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22 (37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A8D4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09DCB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50A80119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016B22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E0ED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1 (12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CF5B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77 (12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A9D7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CF76BA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AE9601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8 (13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197488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18 (20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98552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06B70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5A316C29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83F047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9AD75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5 (5.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31DF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0 (4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1308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A103DF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C25A45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43 (6.5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1E75B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53 (9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7051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9FBE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27CC015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50F575B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71E91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6 (0.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C78B7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 (1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FEEB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BE6452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BF73B4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0 (1.5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AB3F9C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 (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40B7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83B6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437E0C9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6E1A64A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55BB9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 (0.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C7ED5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A74D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A903BB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A4E868A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6 (0.9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8C1E12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 (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A6C6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CCCF4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27BD4F27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EB72F46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6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D695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6 (0.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02C4A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FF75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391749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E329B79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5 (0.8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8349E5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B6C75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9EC5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61AA9FE3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4925AD2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B2E0FD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E1450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E291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4A292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E196494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34706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A371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B0C60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6A7533D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9C4A60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 xml:space="preserve"> (Very dissatisfied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216D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3D83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B0EE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17619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1090978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BD325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0DCE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66F3E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8190948" w14:textId="77777777" w:rsidTr="009F54CF">
        <w:trPr>
          <w:trHeight w:val="331"/>
        </w:trPr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03BC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2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8FC1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BF26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FDAA5" w14:textId="68DEEB78" w:rsidR="00923EA9" w:rsidRPr="00D8572C" w:rsidRDefault="00AB22D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8.747</w:t>
            </w:r>
          </w:p>
          <w:p w14:paraId="1B63DBBD" w14:textId="77777777" w:rsidR="00923EA9" w:rsidRPr="00D8572C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1956F" w14:textId="14D1BD28" w:rsidR="00923EA9" w:rsidRPr="00D8572C" w:rsidRDefault="00AB22D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.003</w:t>
            </w:r>
          </w:p>
          <w:p w14:paraId="2EFEB0DF" w14:textId="77777777" w:rsidR="00923EA9" w:rsidRPr="00D8572C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D423E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2BE1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382C0" w14:textId="1ABA5EDD" w:rsidR="00923EA9" w:rsidRPr="00D8572C" w:rsidRDefault="00AB22D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12.9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BC608" w14:textId="0E3CDE96" w:rsidR="00923EA9" w:rsidRPr="00D8572C" w:rsidRDefault="00AB22D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&lt;.001</w:t>
            </w:r>
          </w:p>
        </w:tc>
      </w:tr>
      <w:tr w:rsidR="00923EA9" w:rsidRPr="00F72FE6" w14:paraId="37834A91" w14:textId="77777777" w:rsidTr="009F54CF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385E9F8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DAEA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66 (42.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120A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10 (34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F1338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EF10FA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0F352D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83 (42.6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EBB3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80 (31.4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1A33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E8A0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4FA6328C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42D0612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C3C7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42 (38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192BA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65 (43.6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D626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DA4686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74500B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32 (34.9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3A590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41 (42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56F5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DB06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22B52AC5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5EDF37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1BE1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76 (12.1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6A2D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72 (11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10EA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EBD127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67B00C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01 (15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8C08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93 (16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FFCA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6B555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A97D35E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B36845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F96A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0 (4.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291F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55 (9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613F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18816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2A5AA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40 (6.0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E4EF5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45 (7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ED6A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E0D7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44CC27B1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D949317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BC04E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9 (1.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D605B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 (0.5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64BD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96752B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BDCFC64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8 (1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CB4DF0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6 (1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9C03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CFB12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B1B4A3B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71B9B2C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1CDA13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4 (0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6E4BE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21EB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3C06C0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7FE2363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A05FA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5 (0.9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3AAC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3C0F1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709274D1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20FB9CB7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6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7E5CE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7FB0E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7459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4E5954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69CECC9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3497A4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A200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BA83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463DDEB8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3D986066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7073E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D955D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7E15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F0C5DD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8789A0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BAF796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8E99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E542B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4AAF01C3" w14:textId="77777777" w:rsidTr="009F54CF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60A1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 xml:space="preserve"> (Very dissatisfied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D041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3D9D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949D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2F8E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28A8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A59F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AB75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8778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6865C5E" w14:textId="77777777" w:rsidTr="009F54CF">
        <w:trPr>
          <w:trHeight w:val="228"/>
        </w:trPr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36FC1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sz w:val="21"/>
                <w:szCs w:val="21"/>
              </w:rPr>
              <w:t>T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317C1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31C61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4AA33" w14:textId="055D56CA" w:rsidR="00923EA9" w:rsidRPr="00D8572C" w:rsidRDefault="00AB22D5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19.385</w:t>
            </w:r>
          </w:p>
          <w:p w14:paraId="15525533" w14:textId="77777777" w:rsidR="00923EA9" w:rsidRPr="00D8572C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B43DF" w14:textId="227905F0" w:rsidR="00923EA9" w:rsidRPr="00D8572C" w:rsidRDefault="00AB22D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8572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&lt;.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77A48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B05CF" w14:textId="77777777" w:rsidR="00923EA9" w:rsidRPr="00172A71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A8E05" w14:textId="626C53E8" w:rsidR="00923EA9" w:rsidRPr="00AB22D5" w:rsidRDefault="00AB22D5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9.6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73C05" w14:textId="3C39D002" w:rsidR="00923EA9" w:rsidRPr="00AB22D5" w:rsidRDefault="00923EA9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22D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.</w:t>
            </w:r>
            <w:r w:rsidR="00AB22D5" w:rsidRPr="00AB22D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00</w:t>
            </w:r>
            <w:r w:rsidR="00AB22D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2</w:t>
            </w:r>
          </w:p>
        </w:tc>
      </w:tr>
      <w:tr w:rsidR="00923EA9" w:rsidRPr="00F72FE6" w14:paraId="232257FC" w14:textId="77777777" w:rsidTr="009F54CF">
        <w:trPr>
          <w:trHeight w:val="228"/>
        </w:trPr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23FB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0 (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)</w:t>
            </w:r>
          </w:p>
        </w:tc>
        <w:tc>
          <w:tcPr>
            <w:tcW w:w="1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41B5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80 (44.8%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99EB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22 (36.9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B931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7092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6628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86 (43.5%)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D99B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95 (34.8%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F242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AACC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0EC14CB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7796194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1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5154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41 (38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410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18 (36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F894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11744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0A6B6B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42 (36.8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BB513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34 (41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64A5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FF083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5D724FDF" w14:textId="77777777" w:rsidTr="009F54CF">
        <w:trPr>
          <w:trHeight w:val="1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6BE67EF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2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0E388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79 (12.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5952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14 (19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89EB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6E85C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00E602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93 (14.1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8BC1F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96 (17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CD5A3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BC721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3B578E7" w14:textId="77777777" w:rsidTr="009F54CF">
        <w:trPr>
          <w:trHeight w:val="1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56F0498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3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FE1E3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0 (3.2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96A73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9 (4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5A55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4B4628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735AFA9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2 (4.9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A0CAB9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7 (4.8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DFD5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3DB0D4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7AC46ABF" w14:textId="77777777" w:rsidTr="009F54CF">
        <w:trPr>
          <w:trHeight w:val="1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3EBFF1F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4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733DC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5 (0.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D5277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2 (2.0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18D6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829765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9ACBE1F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3 (0.5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663B0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6 (1.1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B01C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0C50D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D845793" w14:textId="77777777" w:rsidTr="009F54CF">
        <w:trPr>
          <w:trHeight w:val="1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5C401839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5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E1FD8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872D7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4 (0.7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A85F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2EA2F34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C5AF53B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7EB280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298B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F9718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320BD9D2" w14:textId="77777777" w:rsidTr="009F54CF">
        <w:trPr>
          <w:trHeight w:val="196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192089F5" w14:textId="77777777" w:rsidR="00923EA9" w:rsidRPr="00F82954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lastRenderedPageBreak/>
              <w:t>6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93088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7918B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2 (0.3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76DEA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990A3D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CEA5648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FCE690" w14:textId="77777777" w:rsidR="00923EA9" w:rsidRPr="000D48B8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61D6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437C7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03E1C9F" w14:textId="77777777" w:rsidTr="009F54CF">
        <w:trPr>
          <w:trHeight w:val="241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</w:tcPr>
          <w:p w14:paraId="0BB0244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7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CB392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1EAF1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EDF9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1BA56F7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4B2E627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4348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1 (0.2%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0922F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4FF2C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23EA9" w:rsidRPr="00F72FE6" w14:paraId="13024705" w14:textId="77777777" w:rsidTr="009F54CF">
        <w:trPr>
          <w:trHeight w:val="228"/>
        </w:trPr>
        <w:tc>
          <w:tcPr>
            <w:tcW w:w="1998" w:type="dxa"/>
            <w:tcBorders>
              <w:top w:val="nil"/>
              <w:left w:val="nil"/>
              <w:right w:val="nil"/>
            </w:tcBorders>
          </w:tcPr>
          <w:p w14:paraId="39DCA6E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 xml:space="preserve"> (Very dissatisfied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right w:val="nil"/>
            </w:tcBorders>
          </w:tcPr>
          <w:p w14:paraId="60FAB22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0C9210D0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5A9BB255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22155E9E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</w:tcPr>
          <w:p w14:paraId="28DB90EB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right w:val="nil"/>
            </w:tcBorders>
          </w:tcPr>
          <w:p w14:paraId="0A533FB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7051FC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36C04019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67D926" w14:textId="77777777" w:rsidR="00923EA9" w:rsidRPr="00F72FE6" w:rsidRDefault="00923EA9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5625A201" w14:textId="77777777" w:rsidR="009C0882" w:rsidRPr="00E37D00" w:rsidRDefault="009C0882" w:rsidP="009C0882">
      <w:pPr>
        <w:spacing w:line="276" w:lineRule="auto"/>
        <w:ind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E37D00">
        <w:rPr>
          <w:rFonts w:ascii="Times New Roman" w:hAnsi="Times New Roman" w:cs="Times New Roman"/>
          <w:color w:val="000000" w:themeColor="text1"/>
          <w:lang w:val="en-US"/>
        </w:rPr>
        <w:t>Note: Chi-square and p-value for between groups effect in an ordinal logistic regression with baseline as a covariate.</w:t>
      </w:r>
    </w:p>
    <w:p w14:paraId="596B57D7" w14:textId="77777777" w:rsidR="00923EA9" w:rsidRDefault="00923EA9" w:rsidP="00923EA9"/>
    <w:p w14:paraId="0615C8D2" w14:textId="77777777" w:rsidR="00923EA9" w:rsidRDefault="00923EA9" w:rsidP="00923EA9"/>
    <w:p w14:paraId="4AE7C081" w14:textId="77777777" w:rsidR="00477046" w:rsidRDefault="00477046"/>
    <w:sectPr w:rsidR="00477046" w:rsidSect="00923E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EA9"/>
    <w:rsid w:val="002E084E"/>
    <w:rsid w:val="00412B05"/>
    <w:rsid w:val="00477046"/>
    <w:rsid w:val="00495299"/>
    <w:rsid w:val="006E1FEE"/>
    <w:rsid w:val="00923EA9"/>
    <w:rsid w:val="009C0882"/>
    <w:rsid w:val="009F54CF"/>
    <w:rsid w:val="00AB22D5"/>
    <w:rsid w:val="00D8572C"/>
    <w:rsid w:val="00E37D00"/>
    <w:rsid w:val="21CDD505"/>
    <w:rsid w:val="2721A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F148"/>
  <w15:chartTrackingRefBased/>
  <w15:docId w15:val="{DCFB5E4E-FE08-4945-9CB0-0B6C5CA1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23EA9"/>
  </w:style>
  <w:style w:type="character" w:styleId="CommentReference">
    <w:name w:val="annotation reference"/>
    <w:basedOn w:val="DefaultParagraphFont"/>
    <w:uiPriority w:val="99"/>
    <w:semiHidden/>
    <w:unhideWhenUsed/>
    <w:rsid w:val="002E0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8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8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8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84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2B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2B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B315B6-11B1-41D5-8E26-FE81DB08732C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D4C30444-1587-48B2-BC25-84BF74C9F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EF1DDBD-7316-4243-B1BF-376C190EA5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2</Words>
  <Characters>1437</Characters>
  <Application>Microsoft Office Word</Application>
  <DocSecurity>0</DocSecurity>
  <Lines>5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Latika Ahuja</cp:lastModifiedBy>
  <cp:revision>4</cp:revision>
  <dcterms:created xsi:type="dcterms:W3CDTF">2023-05-02T19:50:00Z</dcterms:created>
  <dcterms:modified xsi:type="dcterms:W3CDTF">2023-05-0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0cf8b9-8275-4f4f-a853-d2e53297aebf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